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89"/>
        <w:gridCol w:w="8687"/>
      </w:tblGrid>
      <w:tr w:rsidR="007D2408" w:rsidRPr="00093B93" w:rsidTr="000364FB">
        <w:trPr>
          <w:jc w:val="center"/>
        </w:trPr>
        <w:tc>
          <w:tcPr>
            <w:tcW w:w="464" w:type="pct"/>
            <w:shd w:val="clear" w:color="auto" w:fill="00CCFF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536" w:type="pct"/>
            <w:shd w:val="clear" w:color="auto" w:fill="00CCFF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Preoperative Staging CT and/or PET scan impression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Gastric wall thickening; no definite evidence of metastatic disease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Mass-like mural thickening in distal stomach; no evidence of regional or distant metastatic disease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Fairly diffuse gastric wall thickening; no definite evidence of metastatic disease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Diffuse thickening of gastric body; non-specific enhancing lymph node within </w:t>
            </w:r>
            <w:proofErr w:type="spellStart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gastrohepatic</w:t>
            </w:r>
            <w:proofErr w:type="spellEnd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 ligament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Gastric wall thickening; mild </w:t>
            </w:r>
            <w:proofErr w:type="spellStart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perigastric</w:t>
            </w:r>
            <w:proofErr w:type="spellEnd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 adenopathy; indeterminate retroperitoneal lymph nodes.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Irregular hypermetabolic thickening of the stomach wall; no hypermetabolic metastatic disease noted. 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Thickening in the gastric wall; no evidence of significant adenopathy, no liver or splenic metastasis. 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Ulceration in gastric body is not identified on this study; no evidence of enlarged left gastric lymph nodes or </w:t>
            </w:r>
            <w:proofErr w:type="spellStart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perigastric</w:t>
            </w:r>
            <w:proofErr w:type="spellEnd"/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 lymph nodes; no evidence of metastatic disease.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Diffuse thickening of the stomach; no evidence of retroperitoneal adenopathy. </w:t>
            </w:r>
          </w:p>
        </w:tc>
      </w:tr>
      <w:tr w:rsidR="007D2408" w:rsidRPr="00093B93" w:rsidTr="000364FB">
        <w:trPr>
          <w:jc w:val="center"/>
        </w:trPr>
        <w:tc>
          <w:tcPr>
            <w:tcW w:w="464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36" w:type="pct"/>
            <w:shd w:val="clear" w:color="auto" w:fill="auto"/>
          </w:tcPr>
          <w:p w:rsidR="007D2408" w:rsidRPr="00093B93" w:rsidRDefault="007D2408" w:rsidP="000364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B93">
              <w:rPr>
                <w:rFonts w:ascii="Times New Roman" w:hAnsi="Times New Roman" w:cs="Times New Roman"/>
                <w:sz w:val="24"/>
                <w:szCs w:val="24"/>
              </w:rPr>
              <w:t xml:space="preserve">Gastric wall is thickened; no definite peritoneal implant is seen; small retroperitoneal nodes, but no definite adenopathy; there is no hepatic metastasis. </w:t>
            </w:r>
          </w:p>
        </w:tc>
      </w:tr>
    </w:tbl>
    <w:p w:rsidR="007D2408" w:rsidRPr="00093B93" w:rsidRDefault="007D2408" w:rsidP="007D240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0DCD" w:rsidRDefault="00C00DCD">
      <w:bookmarkStart w:id="0" w:name="_GoBack"/>
      <w:bookmarkEnd w:id="0"/>
    </w:p>
    <w:sectPr w:rsidR="00C00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408"/>
    <w:rsid w:val="003D4E43"/>
    <w:rsid w:val="007D2408"/>
    <w:rsid w:val="00C00DCD"/>
    <w:rsid w:val="00E9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08T22:30:00Z</dcterms:created>
  <dcterms:modified xsi:type="dcterms:W3CDTF">2020-02-08T22:31:00Z</dcterms:modified>
</cp:coreProperties>
</file>